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5ED300">
      <w:pPr>
        <w:rPr>
          <w:rFonts w:hint="eastAsia" w:ascii="Times New Roman" w:hAnsi="Times New Roman" w:eastAsia="宋体" w:cs="Times New Roman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  <w:t>Multimedia Appendix 15. Meta-analysis results for the C-index of predictive models of in-hospital cardiac arrest risk in balanced datasets.</w:t>
      </w:r>
      <w:bookmarkStart w:id="0" w:name="_GoBack"/>
      <w:bookmarkEnd w:id="0"/>
    </w:p>
    <w:tbl>
      <w:tblPr>
        <w:tblStyle w:val="2"/>
        <w:tblW w:w="13275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7"/>
        <w:gridCol w:w="1084"/>
        <w:gridCol w:w="1692"/>
        <w:gridCol w:w="581"/>
        <w:gridCol w:w="2254"/>
        <w:gridCol w:w="1021"/>
        <w:gridCol w:w="1582"/>
        <w:gridCol w:w="665"/>
        <w:gridCol w:w="2105"/>
      </w:tblGrid>
      <w:tr w14:paraId="089904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B69FD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odel type</w:t>
            </w:r>
          </w:p>
        </w:tc>
        <w:tc>
          <w:tcPr>
            <w:tcW w:w="5655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2018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raining set</w:t>
            </w:r>
          </w:p>
        </w:tc>
        <w:tc>
          <w:tcPr>
            <w:tcW w:w="5415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63AA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alidation set</w:t>
            </w:r>
          </w:p>
        </w:tc>
      </w:tr>
      <w:tr w14:paraId="5F1A84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42EA9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2DDF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Event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DB3A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ample siz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5492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7554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-index(95%CI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44D0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Event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F2B2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ample siz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A756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BEA7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-index(95%CI)</w:t>
            </w:r>
          </w:p>
        </w:tc>
      </w:tr>
      <w:tr w14:paraId="15D330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62642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achine learni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A8254C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ABB03F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954059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D2598B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C200B6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A23071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292F39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05852F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23BC67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1E7EDC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RF(Random Forest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999602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54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C09A95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,35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9B2D9F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6053F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5(0.66-1.00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6380E00C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8,23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62201F99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0,65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569185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BD84AD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6(0.80-0.92)</w:t>
            </w:r>
          </w:p>
        </w:tc>
      </w:tr>
      <w:tr w14:paraId="211E2B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DD5156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T(Decision Tree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42A3BF8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43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EF6879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,87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72BC698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28FFF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7(0.86-0.88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CF068E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5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DF4DB9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1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598941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4974CE6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4(0.82-0.87)</w:t>
            </w:r>
          </w:p>
        </w:tc>
      </w:tr>
      <w:tr w14:paraId="252EB6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D6F9DB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VM(Support Vector Machine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E0305B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43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4FE53A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,87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BDD282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5965B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3(0.82-0.84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6A0BEC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5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FC3BE3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1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3645F3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CA51BF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6(0.84-0.89)</w:t>
            </w:r>
          </w:p>
        </w:tc>
      </w:tr>
      <w:tr w14:paraId="6446B3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C2BDCD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XGBoost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9C4EA6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43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261E66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,87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0D208D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A9014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4(0.93-0.95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2A217D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7,82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F789AD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9,83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0D93C3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8E7EB9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9(0.85-0.94)</w:t>
            </w:r>
          </w:p>
        </w:tc>
      </w:tr>
      <w:tr w14:paraId="799BCA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76186E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LR(Logistic Regression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43808FFA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66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362037AC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,70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D0490C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332431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9(0.86-0.92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A43757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9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48FDEFA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74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0DEFA6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53A535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9(0.87-0.92)</w:t>
            </w:r>
          </w:p>
        </w:tc>
      </w:tr>
      <w:tr w14:paraId="4F1AFD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8A1784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L(Deep Learning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591309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0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7E00D12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8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066063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509357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7(0.72-0.82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2D55B72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4C604AFA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52943AC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B15D1B6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</w:tr>
      <w:tr w14:paraId="35DD56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9855EE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NN(Artificial Neural Network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C97A26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1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03F4B3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7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735ADE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5CB1B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6(0.49-1.00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C1966B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1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586095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2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22040E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A673EB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7(0.82-0.92)</w:t>
            </w:r>
          </w:p>
        </w:tc>
      </w:tr>
      <w:tr w14:paraId="01F07F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742034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verall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A849F9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,84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CEA89A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7,14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CAF3E1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EE705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5(0.82-0.88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B59A8F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8,09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9B46F1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64,49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4A15968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93D5B9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8(0.86-0.90)</w:t>
            </w:r>
          </w:p>
        </w:tc>
      </w:tr>
      <w:tr w14:paraId="45E38D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250DB6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coring system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72FDF93A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44F0BB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7825CF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34C9D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472F3436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78F2DAEC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7C591BD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174B8D5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758F44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45BA7A0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EW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DE8E2B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A4D935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D195D4C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1D026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40F2026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0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F542E1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8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7B7848E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09169A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7(0.51-0.63)</w:t>
            </w:r>
          </w:p>
        </w:tc>
      </w:tr>
      <w:tr w14:paraId="7899B2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447710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EW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3C721E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96BB1D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393788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839595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20E33F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5ED805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360BCF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413DBD7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3(0.67-0.79)</w:t>
            </w:r>
          </w:p>
        </w:tc>
      </w:tr>
      <w:tr w14:paraId="6F3DE0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B5B1A4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PS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10C070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575C32D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1CD5AF6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27390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1C39B1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482167C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4497B78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B69A72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0(0.86-0.95)</w:t>
            </w:r>
          </w:p>
        </w:tc>
      </w:tr>
      <w:tr w14:paraId="7ADF21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3E4FDD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S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72EA3EB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F752C7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D3731A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979F4B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6AE114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ED9DA4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698084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18232A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2(0.77-0.88)</w:t>
            </w:r>
          </w:p>
        </w:tc>
      </w:tr>
      <w:tr w14:paraId="5143CF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D13AD6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verall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6F0C97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E6EEEF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0D368A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62BB8A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BC1740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0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78DE52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8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499DA9A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4081DE8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5(0.70-0.81)</w:t>
            </w:r>
          </w:p>
        </w:tc>
      </w:tr>
    </w:tbl>
    <w:p w14:paraId="317FC42D">
      <w:pPr>
        <w:rPr>
          <w:rFonts w:hint="default" w:ascii="Times New Roman" w:hAnsi="Times New Roman" w:eastAsia="宋体" w:cs="Times New Roman"/>
          <w:highlight w:val="none"/>
        </w:rPr>
      </w:pPr>
      <w:r>
        <w:rPr>
          <w:rFonts w:hint="default" w:ascii="Times New Roman" w:hAnsi="Times New Roman" w:eastAsia="宋体" w:cs="Times New Roman"/>
          <w:highlight w:val="none"/>
        </w:rPr>
        <w:t xml:space="preserve">Note: </w:t>
      </w:r>
      <w:r>
        <w:rPr>
          <w:rFonts w:hint="default" w:ascii="Times New Roman" w:hAnsi="Times New Roman" w:eastAsia="Times New Roman" w:cs="Times New Roman"/>
          <w:highlight w:val="none"/>
        </w:rPr>
        <w:t>NEWS: National Early Warning Score, MEWS: Modified early warning score, PSS: Proposed scoring system, DSS: Distance scoring system.</w:t>
      </w:r>
    </w:p>
    <w:p w14:paraId="39206A0F"/>
    <w:sectPr>
      <w:pgSz w:w="16838" w:h="11906" w:orient="landscape"/>
      <w:pgMar w:top="1134" w:right="1440" w:bottom="1134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A4F79C6"/>
    <w:rsid w:val="4D63279F"/>
    <w:rsid w:val="501E2A33"/>
    <w:rsid w:val="73786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1</Words>
  <Characters>998</Characters>
  <Lines>0</Lines>
  <Paragraphs>0</Paragraphs>
  <TotalTime>0</TotalTime>
  <ScaleCrop>false</ScaleCrop>
  <LinksUpToDate>false</LinksUpToDate>
  <CharactersWithSpaces>104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19:14:00Z</dcterms:created>
  <dc:creator>admin1</dc:creator>
  <cp:lastModifiedBy>William·Mr Wei</cp:lastModifiedBy>
  <dcterms:modified xsi:type="dcterms:W3CDTF">2025-02-18T11:10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ZTM2M2E1OGFkNDhmZDBjYmViZThlZjFjOWE1MDc5NGIiLCJ1c2VySWQiOiI3NjMwMTgzMzgifQ==</vt:lpwstr>
  </property>
  <property fmtid="{D5CDD505-2E9C-101B-9397-08002B2CF9AE}" pid="4" name="ICV">
    <vt:lpwstr>B03A54F5013C4DE1A563C3065A0130BE_12</vt:lpwstr>
  </property>
</Properties>
</file>